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3A4" w:rsidRPr="00820998" w:rsidRDefault="00A253A4" w:rsidP="00A253A4">
      <w:pPr>
        <w:spacing w:line="48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</w:rPr>
        <w:t>S2 Table</w:t>
      </w:r>
      <w:r w:rsidRPr="00820998">
        <w:rPr>
          <w:rFonts w:ascii="Times New Roman" w:hAnsi="Times New Roman" w:cs="Times New Roman"/>
          <w:bCs/>
        </w:rPr>
        <w:t xml:space="preserve">. </w:t>
      </w:r>
      <w:r w:rsidRPr="00820998">
        <w:rPr>
          <w:rFonts w:ascii="Times New Roman" w:eastAsia="Times New Roman" w:hAnsi="Times New Roman" w:cs="Times New Roman"/>
          <w:bCs/>
          <w:color w:val="000000"/>
        </w:rPr>
        <w:t>Nucleotide sequence identities between 7 G3 RVA strains and their closest related strains for all gene segments.</w:t>
      </w:r>
    </w:p>
    <w:p w:rsidR="00A253A4" w:rsidRPr="008C61E2" w:rsidRDefault="00A253A4" w:rsidP="00A253A4">
      <w:pPr>
        <w:rPr>
          <w:rFonts w:ascii="Times New Roman" w:hAnsi="Times New Roman" w:cs="Times New Roman"/>
        </w:rPr>
      </w:pPr>
    </w:p>
    <w:tbl>
      <w:tblPr>
        <w:tblW w:w="1024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42"/>
        <w:gridCol w:w="1275"/>
        <w:gridCol w:w="5529"/>
        <w:gridCol w:w="1300"/>
      </w:tblGrid>
      <w:tr w:rsidR="00A253A4" w:rsidRPr="0011617E" w:rsidTr="00495F0B">
        <w:trPr>
          <w:trHeight w:val="600"/>
        </w:trPr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Nam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s that exhibit close nucleotide sequence identiti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 (%)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RVA/Human-wt/THA/B5383/</w:t>
            </w:r>
          </w:p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2018/G3P[4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8-291/2018/G9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2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7-003/2017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JPN/Tokyo17-10/2017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42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8-105/2018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7-015/2017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2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D009617g/2015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7-003/2017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6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8-105/2018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7-003/2017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USA/SSCRTV_00011/2013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5/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7-003/2017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51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RVA/Human-wt/THA/B5356/</w:t>
            </w:r>
          </w:p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2018/G3P[4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ESP/SS96217158/2015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51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THA/DBM2017-015/2017/G2P[4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ESP/SS61720845/2015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1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8-105/2018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100.0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7-015/2017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4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ESP/SS98242319/2015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71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DEU/GER33-15/2015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6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8-105/2018/G2P[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100.0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7-015/2017/G2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7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ESP/SS61720845/2015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33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5/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DBM2018-291/2018/G9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7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RVA/Human-wt/THA/B4401/</w:t>
            </w:r>
          </w:p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2017/G3P[6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STM182/2016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STM169/2016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48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MS2014-0134/2014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72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53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69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STM182/2016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8.99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STM169/2016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61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100.0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5/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RVA/Human-wt/THA/B5368/</w:t>
            </w:r>
          </w:p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2018/G3P[6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STM182/2016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STM050/2015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47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MS2014-0134/2014/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69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THA/CMHN49-12/2012/G12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0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92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89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STM182/2016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4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7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IDN/STM169/2016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22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Human-wt/RUS/Novosibirsk/NS17-A1301/2017/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1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5/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RUS/Novosibirsk/NS17-A1301/2017/G3P[6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99.61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RVA/Human-wt/THA/B2682/</w:t>
            </w:r>
          </w:p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2016/G3P[9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JPN/To16-11/2016/G3P[3]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JPN/To16-11/2016/G3P[3]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</w:rPr>
              <w:t>80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JPN/To16-11/2016/G3P[3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</w:rPr>
              <w:t>4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CHN/E2451/2011/G3P[9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</w:rPr>
              <w:t>07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tc/THA/T152/1998/G12P[9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</w:rPr>
              <w:t>24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JPN/To16-11/2016/G3P[3]  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</w:rPr>
              <w:t>32%</w:t>
            </w:r>
          </w:p>
        </w:tc>
      </w:tr>
      <w:tr w:rsidR="00A253A4" w:rsidRPr="0011617E" w:rsidTr="00495F0B">
        <w:trPr>
          <w:trHeight w:val="34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JPN/To16-11/2016/G3P[3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</w:t>
            </w:r>
            <w:r w:rsidRPr="0011617E">
              <w:rPr>
                <w:rFonts w:ascii="Times New Roman" w:eastAsia="Times New Roman" w:hAnsi="Times New Roman" w:cs="Times New Roman"/>
              </w:rPr>
              <w:t>08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JPN/To16-11/2016/G3P[3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</w:rPr>
              <w:t>88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JPN/To16-11/2016/G3P[3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</w:t>
            </w:r>
            <w:r w:rsidRPr="0011617E">
              <w:rPr>
                <w:rFonts w:ascii="Times New Roman" w:eastAsia="Times New Roman" w:hAnsi="Times New Roman" w:cs="Times New Roman"/>
              </w:rPr>
              <w:t>79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RUS/NN496-16/2016/G3P[9]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</w:t>
            </w:r>
            <w:r w:rsidRPr="0011617E">
              <w:rPr>
                <w:rFonts w:ascii="Times New Roman" w:eastAsia="Times New Roman" w:hAnsi="Times New Roman" w:cs="Times New Roman"/>
              </w:rPr>
              <w:t>9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5/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JPN/To16-11/2016/G3P[3] 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</w:t>
            </w:r>
            <w:r w:rsidRPr="0011617E">
              <w:rPr>
                <w:rFonts w:ascii="Times New Roman" w:eastAsia="Times New Roman" w:hAnsi="Times New Roman" w:cs="Times New Roman"/>
              </w:rPr>
              <w:t>14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RVA/Human-wt/THA/B4684/</w:t>
            </w:r>
          </w:p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2018/G3P[1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</w:t>
            </w:r>
            <w:r w:rsidRPr="0011617E">
              <w:rPr>
                <w:rFonts w:ascii="Times New Roman" w:eastAsia="Times New Roman" w:hAnsi="Times New Roman" w:cs="Times New Roman"/>
              </w:rPr>
              <w:t>41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Rhesus-tc/USA/TUCH/2002/G3P[24]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</w:t>
            </w:r>
            <w:r w:rsidRPr="0011617E">
              <w:rPr>
                <w:rFonts w:ascii="Times New Roman" w:eastAsia="Times New Roman" w:hAnsi="Times New Roman" w:cs="Times New Roman"/>
              </w:rPr>
              <w:t>32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Bat-wt/ZMB/LUS12-14/2012/G3P[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</w:t>
            </w:r>
            <w:r w:rsidRPr="0011617E">
              <w:rPr>
                <w:rFonts w:ascii="Times New Roman" w:eastAsia="Times New Roman" w:hAnsi="Times New Roman" w:cs="Times New Roman"/>
              </w:rPr>
              <w:t>0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970211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0211">
              <w:rPr>
                <w:rFonts w:ascii="Times New Roman" w:eastAsia="Times New Roman" w:hAnsi="Times New Roman" w:cs="Times New Roman"/>
              </w:rPr>
              <w:t>V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970211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970211">
              <w:rPr>
                <w:rFonts w:ascii="Times New Roman" w:eastAsia="Times New Roman" w:hAnsi="Times New Roman" w:cs="Times New Roman"/>
              </w:rPr>
              <w:t>RVA/Human-wt/THA/MS2015-1-0001/G3P[1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970211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0211">
              <w:rPr>
                <w:rFonts w:ascii="Times New Roman" w:eastAsia="Times New Roman" w:hAnsi="Times New Roman" w:cs="Times New Roman"/>
              </w:rPr>
              <w:t>96.48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CHN/M2-102/2014/G3P[3]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</w:rPr>
              <w:t>67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3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</w:t>
            </w:r>
            <w:r w:rsidRPr="0011617E">
              <w:rPr>
                <w:rFonts w:ascii="Times New Roman" w:eastAsia="Times New Roman" w:hAnsi="Times New Roman" w:cs="Times New Roman"/>
              </w:rPr>
              <w:t>09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</w:t>
            </w:r>
            <w:r w:rsidRPr="0011617E">
              <w:rPr>
                <w:rFonts w:ascii="Times New Roman" w:eastAsia="Times New Roman" w:hAnsi="Times New Roman" w:cs="Times New Roman"/>
              </w:rPr>
              <w:t>71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</w:t>
            </w:r>
            <w:r w:rsidRPr="0011617E">
              <w:rPr>
                <w:rFonts w:ascii="Times New Roman" w:eastAsia="Times New Roman" w:hAnsi="Times New Roman" w:cs="Times New Roman"/>
              </w:rPr>
              <w:t>53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THA/CMH222/2005/G3P[3]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</w:t>
            </w:r>
            <w:r w:rsidRPr="0011617E">
              <w:rPr>
                <w:rFonts w:ascii="Times New Roman" w:eastAsia="Times New Roman" w:hAnsi="Times New Roman" w:cs="Times New Roman"/>
              </w:rPr>
              <w:t>3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5/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Alpaca-wt/PER/Alp5403/2010/G3P[4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</w:t>
            </w:r>
            <w:r w:rsidRPr="0011617E">
              <w:rPr>
                <w:rFonts w:ascii="Times New Roman" w:eastAsia="Times New Roman" w:hAnsi="Times New Roman" w:cs="Times New Roman"/>
              </w:rPr>
              <w:t>74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RVA/Human-wt/THA/B5662/</w:t>
            </w:r>
          </w:p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</w:rPr>
              <w:t>2018/G3P[1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</w:t>
            </w:r>
            <w:r w:rsidRPr="0011617E">
              <w:rPr>
                <w:rFonts w:ascii="Times New Roman" w:eastAsia="Times New Roman" w:hAnsi="Times New Roman" w:cs="Times New Roman"/>
              </w:rPr>
              <w:t>04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Rhesus-tc/USA/TUCH/2002/G3P[24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</w:t>
            </w:r>
            <w:r w:rsidRPr="0011617E">
              <w:rPr>
                <w:rFonts w:ascii="Times New Roman" w:eastAsia="Times New Roman" w:hAnsi="Times New Roman" w:cs="Times New Roman"/>
              </w:rPr>
              <w:t>4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RVA/Bat-wt/ZMB/LUS12-14/2012/G3P[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</w:t>
            </w:r>
            <w:r w:rsidRPr="0011617E">
              <w:rPr>
                <w:rFonts w:ascii="Times New Roman" w:eastAsia="Times New Roman" w:hAnsi="Times New Roman" w:cs="Times New Roman"/>
              </w:rPr>
              <w:t>17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970211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0211">
              <w:rPr>
                <w:rFonts w:ascii="Times New Roman" w:eastAsia="Times New Roman" w:hAnsi="Times New Roman" w:cs="Times New Roman"/>
              </w:rPr>
              <w:t>V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970211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970211">
              <w:rPr>
                <w:rFonts w:ascii="Times New Roman" w:eastAsia="Times New Roman" w:hAnsi="Times New Roman" w:cs="Times New Roman"/>
              </w:rPr>
              <w:t xml:space="preserve">RVA/Human-wt/THA/MS2015-1-0001/G3P[10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970211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70211">
              <w:rPr>
                <w:rFonts w:ascii="Times New Roman" w:eastAsia="Times New Roman" w:hAnsi="Times New Roman" w:cs="Times New Roman"/>
              </w:rPr>
              <w:t>96.35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CHN/M2-102/2014/G3P[3]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</w:t>
            </w:r>
            <w:r w:rsidRPr="0011617E">
              <w:rPr>
                <w:rFonts w:ascii="Times New Roman" w:eastAsia="Times New Roman" w:hAnsi="Times New Roman" w:cs="Times New Roman"/>
              </w:rPr>
              <w:t>43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VP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</w:t>
            </w:r>
            <w:r w:rsidRPr="0011617E">
              <w:rPr>
                <w:rFonts w:ascii="Times New Roman" w:eastAsia="Times New Roman" w:hAnsi="Times New Roman" w:cs="Times New Roman"/>
              </w:rPr>
              <w:t>26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</w:t>
            </w:r>
            <w:r w:rsidRPr="0011617E">
              <w:rPr>
                <w:rFonts w:ascii="Times New Roman" w:eastAsia="Times New Roman" w:hAnsi="Times New Roman" w:cs="Times New Roman"/>
              </w:rPr>
              <w:t>43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</w:t>
            </w:r>
            <w:r w:rsidRPr="0011617E">
              <w:rPr>
                <w:rFonts w:ascii="Times New Roman" w:eastAsia="Times New Roman" w:hAnsi="Times New Roman" w:cs="Times New Roman"/>
              </w:rPr>
              <w:t>79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Bat-tc/CHN/MYAS33/2013/G3P[10]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</w:t>
            </w:r>
            <w:r w:rsidRPr="0011617E">
              <w:rPr>
                <w:rFonts w:ascii="Times New Roman" w:eastAsia="Times New Roman" w:hAnsi="Times New Roman" w:cs="Times New Roman"/>
              </w:rPr>
              <w:t>43%</w:t>
            </w:r>
          </w:p>
        </w:tc>
      </w:tr>
      <w:tr w:rsidR="00A253A4" w:rsidRPr="0011617E" w:rsidTr="00495F0B">
        <w:trPr>
          <w:trHeight w:val="32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Human-wt/THA/CMH222/2005/G3P[3]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</w:t>
            </w:r>
            <w:r w:rsidRPr="0011617E">
              <w:rPr>
                <w:rFonts w:ascii="Times New Roman" w:eastAsia="Times New Roman" w:hAnsi="Times New Roman" w:cs="Times New Roman"/>
              </w:rPr>
              <w:t>50%</w:t>
            </w:r>
          </w:p>
        </w:tc>
      </w:tr>
      <w:tr w:rsidR="00A253A4" w:rsidRPr="0011617E" w:rsidTr="00495F0B">
        <w:trPr>
          <w:trHeight w:val="340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>NSP5/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rPr>
                <w:rFonts w:ascii="Times New Roman" w:eastAsia="Times New Roman" w:hAnsi="Times New Roman" w:cs="Times New Roman"/>
              </w:rPr>
            </w:pPr>
            <w:r w:rsidRPr="0011617E">
              <w:rPr>
                <w:rFonts w:ascii="Times New Roman" w:eastAsia="Times New Roman" w:hAnsi="Times New Roman" w:cs="Times New Roman"/>
              </w:rPr>
              <w:t xml:space="preserve">RVA/Alpaca-wt/PER/Alp5403/2010/G3P[40]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A4" w:rsidRPr="0011617E" w:rsidRDefault="00A253A4" w:rsidP="00495F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</w:t>
            </w:r>
            <w:r w:rsidRPr="0011617E">
              <w:rPr>
                <w:rFonts w:ascii="Times New Roman" w:eastAsia="Times New Roman" w:hAnsi="Times New Roman" w:cs="Times New Roman"/>
              </w:rPr>
              <w:t>33%</w:t>
            </w:r>
          </w:p>
        </w:tc>
      </w:tr>
    </w:tbl>
    <w:p w:rsidR="00C34603" w:rsidRDefault="00E907D6"/>
    <w:sectPr w:rsidR="00C3460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7D6" w:rsidRDefault="00E907D6">
      <w:r>
        <w:separator/>
      </w:r>
    </w:p>
  </w:endnote>
  <w:endnote w:type="continuationSeparator" w:id="0">
    <w:p w:rsidR="00E907D6" w:rsidRDefault="00E90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1BE5" w:rsidRDefault="006C622B" w:rsidP="007D06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1BE5" w:rsidRDefault="00E907D6" w:rsidP="007C2C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1BE5" w:rsidRDefault="006C622B" w:rsidP="007D06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071E">
      <w:rPr>
        <w:rStyle w:val="PageNumber"/>
        <w:noProof/>
      </w:rPr>
      <w:t>2</w:t>
    </w:r>
    <w:r>
      <w:rPr>
        <w:rStyle w:val="PageNumber"/>
      </w:rPr>
      <w:fldChar w:fldCharType="end"/>
    </w:r>
  </w:p>
  <w:p w:rsidR="00EA1BE5" w:rsidRDefault="00E907D6" w:rsidP="007C2C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7D6" w:rsidRDefault="00E907D6">
      <w:r>
        <w:separator/>
      </w:r>
    </w:p>
  </w:footnote>
  <w:footnote w:type="continuationSeparator" w:id="0">
    <w:p w:rsidR="00E907D6" w:rsidRDefault="00E90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3A4"/>
    <w:rsid w:val="002912FB"/>
    <w:rsid w:val="0050071E"/>
    <w:rsid w:val="005E6B9D"/>
    <w:rsid w:val="006C622B"/>
    <w:rsid w:val="00775FA9"/>
    <w:rsid w:val="00A21CF9"/>
    <w:rsid w:val="00A253A4"/>
    <w:rsid w:val="00E75C01"/>
    <w:rsid w:val="00E9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AEF20-13BC-4DBE-B96B-CBC74937E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3A4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paragraph" w:styleId="Heading3">
    <w:name w:val="heading 3"/>
    <w:basedOn w:val="Normal"/>
    <w:link w:val="Heading3Char"/>
    <w:uiPriority w:val="9"/>
    <w:qFormat/>
    <w:rsid w:val="00A253A4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53A4"/>
    <w:rPr>
      <w:rFonts w:ascii="Times New Roman" w:eastAsiaTheme="minorEastAsia" w:hAnsi="Times New Roman" w:cs="Times New Roman"/>
      <w:b/>
      <w:bCs/>
      <w:sz w:val="27"/>
      <w:szCs w:val="27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A253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3A4"/>
    <w:rPr>
      <w:rFonts w:eastAsiaTheme="minorEastAsia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A253A4"/>
  </w:style>
  <w:style w:type="character" w:styleId="LineNumber">
    <w:name w:val="line number"/>
    <w:basedOn w:val="DefaultParagraphFont"/>
    <w:uiPriority w:val="99"/>
    <w:semiHidden/>
    <w:unhideWhenUsed/>
    <w:rsid w:val="00A25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04-15T10:29:00Z</dcterms:created>
  <dcterms:modified xsi:type="dcterms:W3CDTF">2022-04-20T06:24:00Z</dcterms:modified>
</cp:coreProperties>
</file>